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widowControl w:val="0"/>
        <w:spacing w:before="20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yfobpzr3rv39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rtl w:val="0"/>
        </w:rPr>
        <w:t xml:space="preserve">Supplementary Materi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before="20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1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mmary of raw measures per time-point</w:t>
      </w:r>
    </w:p>
    <w:tbl>
      <w:tblPr>
        <w:tblStyle w:val="Table1"/>
        <w:tblW w:w="489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910"/>
        <w:gridCol w:w="1155"/>
        <w:gridCol w:w="825"/>
        <w:tblGridChange w:id="0">
          <w:tblGrid>
            <w:gridCol w:w="2910"/>
            <w:gridCol w:w="1155"/>
            <w:gridCol w:w="825"/>
          </w:tblGrid>
        </w:tblGridChange>
      </w:tblGrid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easure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re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ost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ligence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</w:t>
            </w:r>
          </w:p>
        </w:tc>
      </w:tr>
      <w:tr>
        <w:trPr>
          <w:cantSplit w:val="0"/>
          <w:trHeight w:val="429.9804687497089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nguage produ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ntence picture match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rammatical judg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orward digit letter sp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orward and backward digit sp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seudoword read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mantic fluency tas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onological fluency tas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ading comprehension task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ading comprehension task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3"/>
            <w:tcBorders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n-missing values for each measure at each time point.</w:t>
            </w:r>
          </w:p>
        </w:tc>
      </w:tr>
    </w:tbl>
    <w:p w:rsidR="00000000" w:rsidDel="00000000" w:rsidP="00000000" w:rsidRDefault="00000000" w:rsidRPr="00000000" w14:paraId="0000002A">
      <w:pPr>
        <w:spacing w:before="20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2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ummary of composite variables </w:t>
      </w:r>
    </w:p>
    <w:tbl>
      <w:tblPr>
        <w:tblStyle w:val="Table2"/>
        <w:tblW w:w="494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655"/>
        <w:gridCol w:w="1140"/>
        <w:gridCol w:w="1144.9999999999998"/>
        <w:tblGridChange w:id="0">
          <w:tblGrid>
            <w:gridCol w:w="2655"/>
            <w:gridCol w:w="1140"/>
            <w:gridCol w:w="1144.9999999999998"/>
          </w:tblGrid>
        </w:tblGridChange>
      </w:tblGrid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omposite variable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re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ost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gnitive functioning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orking mem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ngu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3"/>
            <w:tcBorders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unt of non-missing values for each composite variable </w:t>
            </w:r>
          </w:p>
        </w:tc>
      </w:tr>
    </w:tbl>
    <w:p w:rsidR="00000000" w:rsidDel="00000000" w:rsidP="00000000" w:rsidRDefault="00000000" w:rsidRPr="00000000" w14:paraId="0000003A">
      <w:pPr>
        <w:spacing w:before="20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